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8E1BF" w14:textId="230DE96A" w:rsidR="001A57FA" w:rsidRPr="007F523C" w:rsidRDefault="001A57FA" w:rsidP="008D71B3">
      <w:pPr>
        <w:spacing w:line="360" w:lineRule="auto"/>
        <w:outlineLvl w:val="1"/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  <w:t xml:space="preserve">Integrating large language models in mental health: </w:t>
      </w:r>
      <w:r w:rsidR="003778A9" w:rsidRPr="003778A9">
        <w:rPr>
          <w:rFonts w:ascii="Times New Roman" w:hAnsi="Times New Roman" w:cs="Arial" w:hint="eastAsia"/>
          <w:b/>
          <w:bCs/>
          <w:kern w:val="0"/>
          <w:sz w:val="24"/>
          <w:szCs w:val="24"/>
          <w:lang w:val="en-GB" w:eastAsia="en-US"/>
        </w:rPr>
        <w:t>a qualitative descriptive study</w:t>
      </w:r>
      <w:r w:rsidR="003778A9"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  <w:t xml:space="preserve"> </w:t>
      </w:r>
      <w:r w:rsidR="003778A9" w:rsidRPr="003778A9">
        <w:rPr>
          <w:rFonts w:ascii="Times New Roman" w:hAnsi="Times New Roman" w:cs="Arial" w:hint="eastAsia"/>
          <w:b/>
          <w:bCs/>
          <w:kern w:val="0"/>
          <w:sz w:val="24"/>
          <w:szCs w:val="24"/>
          <w:lang w:val="en-GB" w:eastAsia="en-US"/>
        </w:rPr>
        <w:t>based on expert interviews</w:t>
      </w:r>
    </w:p>
    <w:p w14:paraId="1614841A" w14:textId="67CC709B" w:rsidR="00EF32DB" w:rsidRPr="007F523C" w:rsidRDefault="003A20E8" w:rsidP="008D71B3">
      <w:pPr>
        <w:spacing w:line="360" w:lineRule="auto"/>
        <w:outlineLvl w:val="1"/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</w:pPr>
      <w:r w:rsidRPr="007F523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一、</w:t>
      </w:r>
      <w:r w:rsidR="004D46D6" w:rsidRPr="007F523C"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  <w:t>Introduction</w:t>
      </w:r>
    </w:p>
    <w:p w14:paraId="2C1C897A" w14:textId="54C92464" w:rsidR="00EF32DB" w:rsidRPr="007F523C" w:rsidRDefault="004D46D6" w:rsidP="00EF32DB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Q1. How did you learn about the </w:t>
      </w:r>
      <w:r w:rsidR="00932A21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Large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Language Model</w:t>
      </w:r>
      <w:r w:rsidR="001A57FA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s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?</w:t>
      </w:r>
    </w:p>
    <w:p w14:paraId="555C3395" w14:textId="769A0265" w:rsidR="00526FA1" w:rsidRPr="007F523C" w:rsidRDefault="00526FA1" w:rsidP="003A20E8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2.</w:t>
      </w:r>
      <w:r w:rsidR="00C63344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Which large language model are you primarily using right now?</w:t>
      </w:r>
    </w:p>
    <w:p w14:paraId="3B582F1B" w14:textId="4AF28173" w:rsidR="008D71B3" w:rsidRPr="007F523C" w:rsidRDefault="008D71B3" w:rsidP="003A20E8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Pr="007F523C">
        <w:rPr>
          <w:rFonts w:ascii="Times New Roman" w:hAnsi="Times New Roman" w:cs="Arial" w:hint="eastAsia"/>
          <w:kern w:val="0"/>
          <w:sz w:val="24"/>
          <w:szCs w:val="24"/>
          <w:lang w:val="en-GB" w:eastAsia="en-US"/>
        </w:rPr>
        <w:t>3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. 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Please recall and describe an impressive event from the last one or two uses.</w:t>
      </w:r>
    </w:p>
    <w:p w14:paraId="5DD2D15B" w14:textId="66B0FE3C" w:rsidR="00EF32DB" w:rsidRPr="007F523C" w:rsidRDefault="00EF32DB" w:rsidP="003A20E8">
      <w:pPr>
        <w:spacing w:line="360" w:lineRule="auto"/>
        <w:outlineLvl w:val="1"/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</w:pPr>
      <w:r w:rsidRPr="007F523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二</w:t>
      </w:r>
      <w:r w:rsidRPr="007F523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、</w:t>
      </w:r>
      <w:r w:rsidR="001A57FA" w:rsidRPr="007F523C">
        <w:rPr>
          <w:rFonts w:ascii="Times New Roman" w:hAnsi="Times New Roman" w:cs="Arial"/>
          <w:b/>
          <w:bCs/>
          <w:kern w:val="0"/>
          <w:sz w:val="24"/>
          <w:szCs w:val="24"/>
          <w:lang w:val="en-GB" w:eastAsia="en-US"/>
        </w:rPr>
        <w:t>Formal interview outline</w:t>
      </w:r>
    </w:p>
    <w:p w14:paraId="5A3CFC31" w14:textId="26C0AB33" w:rsidR="003A20E8" w:rsidRPr="007F523C" w:rsidRDefault="00EF32DB" w:rsidP="008D71B3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="00711D35">
        <w:rPr>
          <w:rFonts w:ascii="Times New Roman" w:hAnsi="Times New Roman" w:cs="Arial" w:hint="eastAsia"/>
          <w:kern w:val="0"/>
          <w:sz w:val="24"/>
          <w:szCs w:val="24"/>
          <w:lang w:val="en-GB"/>
        </w:rPr>
        <w:t>1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.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What is your current attitude towards </w:t>
      </w:r>
      <w:r w:rsidR="00932A21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using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large language models in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mental health field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?</w:t>
      </w:r>
    </w:p>
    <w:p w14:paraId="5868A5C6" w14:textId="3ACEE774" w:rsidR="003A20E8" w:rsidRPr="007F523C" w:rsidRDefault="00EF32DB" w:rsidP="003A20E8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="00711D35">
        <w:rPr>
          <w:rFonts w:ascii="Times New Roman" w:hAnsi="Times New Roman" w:cs="Arial" w:hint="eastAsia"/>
          <w:kern w:val="0"/>
          <w:sz w:val="24"/>
          <w:szCs w:val="24"/>
          <w:lang w:val="en-GB"/>
        </w:rPr>
        <w:t>2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.</w:t>
      </w:r>
      <w:r w:rsidR="00526FA1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Please share your specific views on the use of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large language models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in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mental health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field.</w:t>
      </w:r>
    </w:p>
    <w:p w14:paraId="22EF9C8C" w14:textId="36B4EAF4" w:rsidR="00EF32DB" w:rsidRPr="007F523C" w:rsidRDefault="00EF32DB" w:rsidP="00EF32DB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="00711D35">
        <w:rPr>
          <w:rFonts w:ascii="Times New Roman" w:hAnsi="Times New Roman" w:cs="Arial" w:hint="eastAsia"/>
          <w:kern w:val="0"/>
          <w:sz w:val="24"/>
          <w:szCs w:val="24"/>
          <w:lang w:val="en-GB"/>
        </w:rPr>
        <w:t>3</w:t>
      </w:r>
      <w:r w:rsidR="00526FA1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. 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What do you think are the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potential</w:t>
      </w:r>
      <w:r w:rsidR="001A57FA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s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and risks of using large language models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in mental health field</w:t>
      </w:r>
      <w:r w:rsidR="003A20E8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?</w:t>
      </w:r>
    </w:p>
    <w:p w14:paraId="4F46FB76" w14:textId="6ADEF066" w:rsidR="00367F93" w:rsidRPr="007F523C" w:rsidRDefault="00EF32DB" w:rsidP="001A57FA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 w:eastAsia="en-US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="00711D35">
        <w:rPr>
          <w:rFonts w:ascii="Times New Roman" w:hAnsi="Times New Roman" w:cs="Arial" w:hint="eastAsia"/>
          <w:kern w:val="0"/>
          <w:sz w:val="24"/>
          <w:szCs w:val="24"/>
          <w:lang w:val="en-GB"/>
        </w:rPr>
        <w:t>4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.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Please share your specific perspectives on the possibilities, conditions and prerequisites of large language </w:t>
      </w:r>
      <w:proofErr w:type="gramStart"/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models</w:t>
      </w:r>
      <w:proofErr w:type="gramEnd"/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integration in pathology are explicated</w:t>
      </w:r>
    </w:p>
    <w:p w14:paraId="0E3D1FC6" w14:textId="3559E2B9" w:rsidR="00427916" w:rsidRPr="007F523C" w:rsidRDefault="00367F93" w:rsidP="006649B7">
      <w:pPr>
        <w:spacing w:line="360" w:lineRule="auto"/>
        <w:rPr>
          <w:rFonts w:ascii="Times New Roman" w:hAnsi="Times New Roman" w:cs="Arial"/>
          <w:kern w:val="0"/>
          <w:sz w:val="24"/>
          <w:szCs w:val="24"/>
          <w:lang w:val="en-GB"/>
        </w:rPr>
      </w:pP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Q</w:t>
      </w:r>
      <w:r w:rsidR="00711D35">
        <w:rPr>
          <w:rFonts w:ascii="Times New Roman" w:hAnsi="Times New Roman" w:cs="Arial" w:hint="eastAsia"/>
          <w:kern w:val="0"/>
          <w:sz w:val="24"/>
          <w:szCs w:val="24"/>
          <w:lang w:val="en-GB"/>
        </w:rPr>
        <w:t>5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. </w:t>
      </w:r>
      <w:r w:rsidR="001A57FA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What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/>
        </w:rPr>
        <w:t>’</w:t>
      </w:r>
      <w:r w:rsidR="001A57FA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s your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</w:t>
      </w:r>
      <w:r w:rsidR="001A57FA" w:rsidRPr="007F523C">
        <w:rPr>
          <w:rFonts w:ascii="Times New Roman" w:hAnsi="Times New Roman" w:cs="Arial" w:hint="eastAsia"/>
          <w:kern w:val="0"/>
          <w:sz w:val="24"/>
          <w:szCs w:val="24"/>
          <w:lang w:val="en-GB"/>
        </w:rPr>
        <w:t>expectation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 xml:space="preserve"> or advice about using large language models </w:t>
      </w:r>
      <w:r w:rsidR="001A57FA"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in mental health field</w:t>
      </w:r>
      <w:r w:rsidRPr="007F523C">
        <w:rPr>
          <w:rFonts w:ascii="Times New Roman" w:hAnsi="Times New Roman" w:cs="Arial"/>
          <w:kern w:val="0"/>
          <w:sz w:val="24"/>
          <w:szCs w:val="24"/>
          <w:lang w:val="en-GB" w:eastAsia="en-US"/>
        </w:rPr>
        <w:t>?</w:t>
      </w:r>
    </w:p>
    <w:sectPr w:rsidR="00427916" w:rsidRPr="007F5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4E788" w14:textId="77777777" w:rsidR="003E742C" w:rsidRDefault="003E742C" w:rsidP="00EF32DB">
      <w:pPr>
        <w:rPr>
          <w:rFonts w:hint="eastAsia"/>
        </w:rPr>
      </w:pPr>
      <w:r>
        <w:separator/>
      </w:r>
    </w:p>
  </w:endnote>
  <w:endnote w:type="continuationSeparator" w:id="0">
    <w:p w14:paraId="21B965A0" w14:textId="77777777" w:rsidR="003E742C" w:rsidRDefault="003E742C" w:rsidP="00EF32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D7F42" w14:textId="77777777" w:rsidR="003E742C" w:rsidRDefault="003E742C" w:rsidP="00EF32DB">
      <w:pPr>
        <w:rPr>
          <w:rFonts w:hint="eastAsia"/>
        </w:rPr>
      </w:pPr>
      <w:r>
        <w:separator/>
      </w:r>
    </w:p>
  </w:footnote>
  <w:footnote w:type="continuationSeparator" w:id="0">
    <w:p w14:paraId="358FD555" w14:textId="77777777" w:rsidR="003E742C" w:rsidRDefault="003E742C" w:rsidP="00EF32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18"/>
    <w:rsid w:val="0007031F"/>
    <w:rsid w:val="00071887"/>
    <w:rsid w:val="000B5C31"/>
    <w:rsid w:val="0012197A"/>
    <w:rsid w:val="001A57FA"/>
    <w:rsid w:val="0032201B"/>
    <w:rsid w:val="00367F93"/>
    <w:rsid w:val="003778A9"/>
    <w:rsid w:val="003872C0"/>
    <w:rsid w:val="003A20E8"/>
    <w:rsid w:val="003A24E0"/>
    <w:rsid w:val="003E742C"/>
    <w:rsid w:val="00427916"/>
    <w:rsid w:val="004D46D6"/>
    <w:rsid w:val="0052128F"/>
    <w:rsid w:val="00526FA1"/>
    <w:rsid w:val="005873C1"/>
    <w:rsid w:val="00641613"/>
    <w:rsid w:val="00651595"/>
    <w:rsid w:val="006649B7"/>
    <w:rsid w:val="00687E98"/>
    <w:rsid w:val="006B3BF1"/>
    <w:rsid w:val="006D1EC9"/>
    <w:rsid w:val="00704406"/>
    <w:rsid w:val="0070490F"/>
    <w:rsid w:val="00711D35"/>
    <w:rsid w:val="0071496F"/>
    <w:rsid w:val="00762C2B"/>
    <w:rsid w:val="007F34E9"/>
    <w:rsid w:val="007F523C"/>
    <w:rsid w:val="00832416"/>
    <w:rsid w:val="00840CF4"/>
    <w:rsid w:val="008B1684"/>
    <w:rsid w:val="008C7967"/>
    <w:rsid w:val="008D71B3"/>
    <w:rsid w:val="00932A21"/>
    <w:rsid w:val="00A23470"/>
    <w:rsid w:val="00A4243D"/>
    <w:rsid w:val="00AC26E3"/>
    <w:rsid w:val="00AF6C72"/>
    <w:rsid w:val="00B376DB"/>
    <w:rsid w:val="00B85902"/>
    <w:rsid w:val="00C171C9"/>
    <w:rsid w:val="00C63344"/>
    <w:rsid w:val="00CA1418"/>
    <w:rsid w:val="00D46336"/>
    <w:rsid w:val="00E83866"/>
    <w:rsid w:val="00EB4623"/>
    <w:rsid w:val="00EB7C69"/>
    <w:rsid w:val="00ED42F8"/>
    <w:rsid w:val="00EF32DB"/>
    <w:rsid w:val="00F4487E"/>
    <w:rsid w:val="00FE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ED626"/>
  <w15:chartTrackingRefBased/>
  <w15:docId w15:val="{3EFA9726-56D0-46FA-A141-E05D2393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2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71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2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2DB"/>
    <w:rPr>
      <w:sz w:val="18"/>
      <w:szCs w:val="18"/>
    </w:rPr>
  </w:style>
  <w:style w:type="table" w:styleId="a7">
    <w:name w:val="Table Grid"/>
    <w:basedOn w:val="a1"/>
    <w:uiPriority w:val="39"/>
    <w:rsid w:val="00EF32DB"/>
    <w:rPr>
      <w:rFonts w:ascii="Times New Roman" w:hAnsi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D71B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58F1D-2527-45F9-A320-B868758D0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43</Words>
  <Characters>766</Characters>
  <Application>Microsoft Office Word</Application>
  <DocSecurity>0</DocSecurity>
  <Lines>16</Lines>
  <Paragraphs>12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卓 马</dc:creator>
  <cp:keywords/>
  <dc:description/>
  <cp:lastModifiedBy>应卓 马</cp:lastModifiedBy>
  <cp:revision>19</cp:revision>
  <dcterms:created xsi:type="dcterms:W3CDTF">2023-10-06T08:08:00Z</dcterms:created>
  <dcterms:modified xsi:type="dcterms:W3CDTF">2024-10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8f2ed1bd651fc5256ce6138c117481172720abc0c6e49d7bb32a8a80db36c</vt:lpwstr>
  </property>
</Properties>
</file>